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49441" w14:textId="091FF858" w:rsidR="004C6B7B" w:rsidRPr="00747924" w:rsidRDefault="004C6B7B" w:rsidP="004C6B7B">
      <w:pPr>
        <w:pStyle w:val="Caption"/>
        <w:spacing w:before="0" w:line="480" w:lineRule="auto"/>
        <w:rPr>
          <w:rFonts w:cs="Arial"/>
          <w:i w:val="0"/>
          <w:iCs w:val="0"/>
          <w:color w:val="auto"/>
          <w:sz w:val="22"/>
          <w:szCs w:val="22"/>
        </w:rPr>
      </w:pPr>
      <w:r w:rsidRPr="00747924">
        <w:rPr>
          <w:rFonts w:cs="Arial"/>
          <w:i w:val="0"/>
          <w:iCs w:val="0"/>
          <w:color w:val="auto"/>
          <w:sz w:val="22"/>
          <w:szCs w:val="22"/>
        </w:rPr>
        <w:t>Descriptive results of questionnaire</w:t>
      </w:r>
    </w:p>
    <w:p w14:paraId="74F84040" w14:textId="0810F8BE" w:rsidR="004C6B7B" w:rsidRPr="00747924" w:rsidRDefault="005B3EE7" w:rsidP="004C6B7B">
      <w:pPr>
        <w:pStyle w:val="Caption"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ins w:id="0" w:author="Saranya Siva" w:date="2022-02-22T13:25:00Z">
        <w:r>
          <w:rPr>
            <w:rFonts w:cs="Arial"/>
            <w:i w:val="0"/>
            <w:iCs w:val="0"/>
            <w:color w:val="auto"/>
            <w:sz w:val="22"/>
            <w:szCs w:val="22"/>
          </w:rPr>
          <w:t xml:space="preserve">S2 </w:t>
        </w:r>
      </w:ins>
      <w:r w:rsidR="004C6B7B">
        <w:rPr>
          <w:rFonts w:cs="Arial"/>
          <w:i w:val="0"/>
          <w:iCs w:val="0"/>
          <w:color w:val="auto"/>
          <w:sz w:val="22"/>
          <w:szCs w:val="22"/>
        </w:rPr>
        <w:t>Table</w:t>
      </w:r>
      <w:del w:id="1" w:author="Saranya Siva" w:date="2022-02-22T13:25:00Z">
        <w:r w:rsidR="004C6B7B" w:rsidDel="005B3EE7">
          <w:rPr>
            <w:rFonts w:cs="Arial"/>
            <w:i w:val="0"/>
            <w:iCs w:val="0"/>
            <w:color w:val="auto"/>
            <w:sz w:val="22"/>
            <w:szCs w:val="22"/>
          </w:rPr>
          <w:delText xml:space="preserve"> S2</w:delText>
        </w:r>
      </w:del>
      <w:r w:rsidR="004C6B7B">
        <w:rPr>
          <w:rFonts w:cs="Arial"/>
          <w:i w:val="0"/>
          <w:iCs w:val="0"/>
          <w:color w:val="auto"/>
          <w:sz w:val="22"/>
          <w:szCs w:val="22"/>
        </w:rPr>
        <w:t xml:space="preserve">. </w:t>
      </w:r>
      <w:r w:rsidR="004C6B7B" w:rsidRPr="00747924">
        <w:rPr>
          <w:rFonts w:cs="Arial"/>
          <w:i w:val="0"/>
          <w:iCs w:val="0"/>
          <w:color w:val="auto"/>
          <w:sz w:val="22"/>
          <w:szCs w:val="22"/>
        </w:rPr>
        <w:t>Demographic information about respondents in Bulgaria, Italy and Ukraine.</w:t>
      </w:r>
    </w:p>
    <w:tbl>
      <w:tblPr>
        <w:tblW w:w="8567" w:type="dxa"/>
        <w:tblLook w:val="04A0" w:firstRow="1" w:lastRow="0" w:firstColumn="1" w:lastColumn="0" w:noHBand="0" w:noVBand="1"/>
      </w:tblPr>
      <w:tblGrid>
        <w:gridCol w:w="2556"/>
        <w:gridCol w:w="1097"/>
        <w:gridCol w:w="956"/>
        <w:gridCol w:w="956"/>
        <w:gridCol w:w="956"/>
        <w:gridCol w:w="1231"/>
        <w:gridCol w:w="956"/>
      </w:tblGrid>
      <w:tr w:rsidR="004C6B7B" w:rsidRPr="00747924" w14:paraId="1A7B52D4" w14:textId="77777777" w:rsidTr="00D932F0">
        <w:trPr>
          <w:trHeight w:val="300"/>
          <w:tblHeader/>
        </w:trPr>
        <w:tc>
          <w:tcPr>
            <w:tcW w:w="2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1C1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D8B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Bulgaria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B3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B3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Italy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A7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E61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Ukraine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611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4C6B7B" w:rsidRPr="00747924" w14:paraId="51C2CED3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58D3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Total respondent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46E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543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0B3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547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34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FD8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EDC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193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949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</w:tr>
      <w:tr w:rsidR="004C6B7B" w:rsidRPr="00747924" w14:paraId="70F48C21" w14:textId="77777777" w:rsidTr="00D932F0">
        <w:trPr>
          <w:trHeight w:val="300"/>
        </w:trPr>
        <w:tc>
          <w:tcPr>
            <w:tcW w:w="2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592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619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9A2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28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33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6D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21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72952154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CB44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 - 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48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7CA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328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63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4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F33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C6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4</w:t>
            </w:r>
          </w:p>
        </w:tc>
      </w:tr>
      <w:tr w:rsidR="004C6B7B" w:rsidRPr="00747924" w14:paraId="7B6502B1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747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 - 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A10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965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2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466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8F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B1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85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1.3</w:t>
            </w:r>
          </w:p>
        </w:tc>
      </w:tr>
      <w:tr w:rsidR="004C6B7B" w:rsidRPr="00747924" w14:paraId="5FE6FE34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4CDD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 - 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13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F3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8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D77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8C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83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D5B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6</w:t>
            </w:r>
          </w:p>
        </w:tc>
      </w:tr>
      <w:tr w:rsidR="004C6B7B" w:rsidRPr="00747924" w14:paraId="70AA9B2F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0A5A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 - 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30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68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ED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41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6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E2B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858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6.9</w:t>
            </w:r>
          </w:p>
        </w:tc>
      </w:tr>
      <w:tr w:rsidR="004C6B7B" w:rsidRPr="00747924" w14:paraId="5D81340A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4AEA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 - 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E22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DC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115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7D2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B6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CFB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1</w:t>
            </w:r>
          </w:p>
        </w:tc>
      </w:tr>
      <w:tr w:rsidR="004C6B7B" w:rsidRPr="00747924" w14:paraId="3112DE2F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E42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 - 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FA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D6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46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A02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451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7BA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9</w:t>
            </w:r>
          </w:p>
        </w:tc>
      </w:tr>
      <w:tr w:rsidR="004C6B7B" w:rsidRPr="00747924" w14:paraId="1049CB84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781B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5 and ov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52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8E0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1F6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3D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1E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2D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</w:tr>
      <w:tr w:rsidR="004C6B7B" w:rsidRPr="00747924" w14:paraId="35EECEDF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13209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6E1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4FA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F8C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EA6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FBF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03B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7</w:t>
            </w:r>
          </w:p>
        </w:tc>
      </w:tr>
      <w:tr w:rsidR="004C6B7B" w:rsidRPr="00747924" w14:paraId="251223A5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E4D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8E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9B0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B2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A3A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EE9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2E8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16A97FCE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326E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65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D7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7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1F9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90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3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1F9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8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39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7.1</w:t>
            </w:r>
          </w:p>
        </w:tc>
      </w:tr>
      <w:tr w:rsidR="004C6B7B" w:rsidRPr="00747924" w14:paraId="488DCB94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FE8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1D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CFF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5E0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96E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80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B4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6</w:t>
            </w:r>
          </w:p>
        </w:tc>
      </w:tr>
      <w:tr w:rsidR="004C6B7B" w:rsidRPr="00747924" w14:paraId="4FD34886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B620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966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BA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5F0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336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036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38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0</w:t>
            </w:r>
          </w:p>
        </w:tc>
      </w:tr>
      <w:tr w:rsidR="004C6B7B" w:rsidRPr="00747924" w14:paraId="519905E5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20C07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501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183C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778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406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83A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E45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</w:tr>
      <w:tr w:rsidR="004C6B7B" w:rsidRPr="00747924" w14:paraId="795C091A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FAD4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Occupatio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2A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90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44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A71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A5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D14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58D9432A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8FF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Employ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B6E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5D7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8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464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84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6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701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5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8F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0.0</w:t>
            </w:r>
          </w:p>
        </w:tc>
      </w:tr>
      <w:tr w:rsidR="004C6B7B" w:rsidRPr="00747924" w14:paraId="3E94D2B0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0A1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Unemploy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95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78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7B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11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3A8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0F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9</w:t>
            </w:r>
          </w:p>
        </w:tc>
      </w:tr>
      <w:tr w:rsidR="004C6B7B" w:rsidRPr="00747924" w14:paraId="250CB315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7FCE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tude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E1D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2F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2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BA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85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F84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61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6</w:t>
            </w:r>
          </w:p>
        </w:tc>
      </w:tr>
      <w:tr w:rsidR="004C6B7B" w:rsidRPr="00747924" w14:paraId="683CCF89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C5A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eeking wor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ECB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61E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07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B5B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9E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AC7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3</w:t>
            </w:r>
          </w:p>
        </w:tc>
      </w:tr>
      <w:tr w:rsidR="004C6B7B" w:rsidRPr="00747924" w14:paraId="00D0CBFD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756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Housewife/husba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960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00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555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B84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E6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94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2</w:t>
            </w:r>
          </w:p>
        </w:tc>
      </w:tr>
      <w:tr w:rsidR="004C6B7B" w:rsidRPr="00747924" w14:paraId="3EDEB024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6B12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eti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7A4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BA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957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E1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95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53A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4</w:t>
            </w:r>
          </w:p>
        </w:tc>
      </w:tr>
      <w:tr w:rsidR="004C6B7B" w:rsidRPr="00747924" w14:paraId="4010A212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2EB2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F6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4B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DB3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BE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77F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51A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4</w:t>
            </w:r>
          </w:p>
        </w:tc>
      </w:tr>
      <w:tr w:rsidR="004C6B7B" w:rsidRPr="00747924" w14:paraId="443E6D37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6DCB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FC1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7F3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079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346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D88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2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270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2</w:t>
            </w:r>
          </w:p>
        </w:tc>
      </w:tr>
      <w:tr w:rsidR="004C6B7B" w:rsidRPr="00747924" w14:paraId="766463C1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A9A1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Education statu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66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64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C3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64B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C86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E1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65CDE8A1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FB0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school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E0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4F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48F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06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20B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F7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2</w:t>
            </w:r>
          </w:p>
        </w:tc>
      </w:tr>
      <w:tr w:rsidR="004C6B7B" w:rsidRPr="00747924" w14:paraId="39F02CDE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780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rimary educ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B94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2F4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53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C1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C7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83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2</w:t>
            </w:r>
          </w:p>
        </w:tc>
      </w:tr>
      <w:tr w:rsidR="004C6B7B" w:rsidRPr="00747924" w14:paraId="06F6C234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1BE9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econdary educ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9C9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DF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6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5BE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5C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DF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16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2</w:t>
            </w:r>
          </w:p>
        </w:tc>
      </w:tr>
      <w:tr w:rsidR="004C6B7B" w:rsidRPr="00747924" w14:paraId="71904F20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332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ertiary educ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A8B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A3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E77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1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90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C35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6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8A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0.9</w:t>
            </w:r>
          </w:p>
        </w:tc>
      </w:tr>
      <w:tr w:rsidR="004C6B7B" w:rsidRPr="00747924" w14:paraId="4E331486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6B03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1D6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743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81F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3FE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B86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B47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5</w:t>
            </w:r>
          </w:p>
        </w:tc>
      </w:tr>
      <w:tr w:rsidR="004C6B7B" w:rsidRPr="00747924" w14:paraId="31E71D65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EDA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ligious belief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75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9BF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2B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57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E1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BD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10FFE5F1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75A6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eligious*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1F8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4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1BD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8.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C4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5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08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2.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0BB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01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1C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7.3</w:t>
            </w:r>
          </w:p>
        </w:tc>
      </w:tr>
      <w:tr w:rsidR="004C6B7B" w:rsidRPr="00747924" w14:paraId="46E88DC7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1B0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t religious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5D2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1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C28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4.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381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2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9B8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3.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8E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7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B4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0</w:t>
            </w:r>
          </w:p>
        </w:tc>
      </w:tr>
      <w:tr w:rsidR="004C6B7B" w:rsidRPr="00747924" w14:paraId="56762CC6" w14:textId="77777777" w:rsidTr="00D932F0">
        <w:trPr>
          <w:trHeight w:val="300"/>
        </w:trPr>
        <w:tc>
          <w:tcPr>
            <w:tcW w:w="2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F877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D0A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5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BEA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2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160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7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48E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6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C1A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70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ECB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.4</w:t>
            </w:r>
          </w:p>
        </w:tc>
      </w:tr>
      <w:tr w:rsidR="004C6B7B" w:rsidRPr="00747924" w14:paraId="7B12D566" w14:textId="77777777" w:rsidTr="00D932F0">
        <w:trPr>
          <w:trHeight w:val="300"/>
        </w:trPr>
        <w:tc>
          <w:tcPr>
            <w:tcW w:w="2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861E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ECB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1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DF3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0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D83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33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4F1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2.5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ACC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65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011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2</w:t>
            </w:r>
          </w:p>
        </w:tc>
      </w:tr>
      <w:tr w:rsidR="004C6B7B" w:rsidRPr="00747924" w14:paraId="1A04F997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A889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lationship statu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5AA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13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EA3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831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942" w14:textId="77777777" w:rsidR="004C6B7B" w:rsidRPr="00747924" w:rsidRDefault="004C6B7B" w:rsidP="00D932F0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52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32378F77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295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ing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7F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6C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5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269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637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D82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59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5.0</w:t>
            </w:r>
          </w:p>
        </w:tc>
      </w:tr>
      <w:tr w:rsidR="004C6B7B" w:rsidRPr="00747924" w14:paraId="5507618B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CC1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arri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76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B8C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0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78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224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7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92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1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AE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7.3</w:t>
            </w:r>
          </w:p>
        </w:tc>
      </w:tr>
      <w:tr w:rsidR="004C6B7B" w:rsidRPr="00747924" w14:paraId="4ACD7CDA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D78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ohabit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B49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AF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4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D55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A13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5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3AF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90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1.5</w:t>
            </w:r>
          </w:p>
        </w:tc>
      </w:tr>
      <w:tr w:rsidR="004C6B7B" w:rsidRPr="00747924" w14:paraId="5BB6CC9B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9096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ivorced/widow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8B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69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379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9D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4E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13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8</w:t>
            </w:r>
          </w:p>
        </w:tc>
      </w:tr>
      <w:tr w:rsidR="004C6B7B" w:rsidRPr="00747924" w14:paraId="51F40BBD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304D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B33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3C7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7CD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765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5FE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6C7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4</w:t>
            </w:r>
          </w:p>
        </w:tc>
      </w:tr>
      <w:tr w:rsidR="004C6B7B" w:rsidRPr="00747924" w14:paraId="2C4241AD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AD4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No. people in househol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C05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B5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34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FE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058" w14:textId="77777777" w:rsidR="004C6B7B" w:rsidRPr="00747924" w:rsidRDefault="004C6B7B" w:rsidP="00D932F0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865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4D72C1A2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3EA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C83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FFB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EA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079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278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6EF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6</w:t>
            </w:r>
          </w:p>
        </w:tc>
      </w:tr>
      <w:tr w:rsidR="004C6B7B" w:rsidRPr="00747924" w14:paraId="2EC28696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287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43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82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4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09D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94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3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CA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716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4.6</w:t>
            </w:r>
          </w:p>
        </w:tc>
      </w:tr>
      <w:tr w:rsidR="004C6B7B" w:rsidRPr="00747924" w14:paraId="315C6398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03B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CC2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8DD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95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C58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10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F96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6.4</w:t>
            </w:r>
          </w:p>
        </w:tc>
      </w:tr>
      <w:tr w:rsidR="004C6B7B" w:rsidRPr="00747924" w14:paraId="393410E0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9822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8F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D8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6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C1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535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7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1C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8D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0</w:t>
            </w:r>
          </w:p>
        </w:tc>
      </w:tr>
      <w:tr w:rsidR="004C6B7B" w:rsidRPr="00747924" w14:paraId="49BC26D5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2F1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288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A17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D9F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40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D3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E9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8</w:t>
            </w:r>
          </w:p>
        </w:tc>
      </w:tr>
      <w:tr w:rsidR="004C6B7B" w:rsidRPr="00747924" w14:paraId="7B1B3CB0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384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ore than 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1C8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36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1C8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64E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6B7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95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.1</w:t>
            </w:r>
          </w:p>
        </w:tc>
      </w:tr>
      <w:tr w:rsidR="004C6B7B" w:rsidRPr="00747924" w14:paraId="1752FEAC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431D5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A8F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18B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0.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719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145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F69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E66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8.5</w:t>
            </w:r>
          </w:p>
        </w:tc>
      </w:tr>
      <w:tr w:rsidR="004C6B7B" w:rsidRPr="00747924" w14:paraId="6195FE97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C9F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color w:val="000000" w:themeColor="text1"/>
                <w:lang w:eastAsia="en-GB"/>
              </w:rPr>
              <w:t>No. children in househol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C2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CA8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DA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2DE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EF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815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1965712B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C1F8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C2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AC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9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28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8B4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7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33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3C4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3.7</w:t>
            </w:r>
          </w:p>
        </w:tc>
      </w:tr>
      <w:tr w:rsidR="004C6B7B" w:rsidRPr="00747924" w14:paraId="5FA22087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325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8F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21F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1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210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EB2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4E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8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EC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0.1</w:t>
            </w:r>
          </w:p>
        </w:tc>
      </w:tr>
      <w:tr w:rsidR="004C6B7B" w:rsidRPr="00747924" w14:paraId="54F38661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D2A0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06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A2E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2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B48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6C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9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040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97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0.4</w:t>
            </w:r>
          </w:p>
        </w:tc>
      </w:tr>
      <w:tr w:rsidR="004C6B7B" w:rsidRPr="00747924" w14:paraId="3638D268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25C3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A3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36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A90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5DB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09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797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.2</w:t>
            </w:r>
          </w:p>
        </w:tc>
      </w:tr>
      <w:tr w:rsidR="004C6B7B" w:rsidRPr="00747924" w14:paraId="26D33048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E62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DD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A21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154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14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1D0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54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9</w:t>
            </w:r>
          </w:p>
        </w:tc>
      </w:tr>
      <w:tr w:rsidR="004C6B7B" w:rsidRPr="00747924" w14:paraId="45287917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02B1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D2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F65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8B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E4A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CB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87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3</w:t>
            </w:r>
          </w:p>
        </w:tc>
      </w:tr>
      <w:tr w:rsidR="004C6B7B" w:rsidRPr="00747924" w14:paraId="21AE9E5B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B80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ore than 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76A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77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22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67A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B6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A6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6</w:t>
            </w:r>
          </w:p>
        </w:tc>
      </w:tr>
      <w:tr w:rsidR="004C6B7B" w:rsidRPr="00747924" w14:paraId="2F35F7B2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BC3C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25F6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11E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3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B17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FC1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1037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3C12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9.7</w:t>
            </w:r>
          </w:p>
        </w:tc>
      </w:tr>
      <w:tr w:rsidR="004C6B7B" w:rsidRPr="00747924" w14:paraId="2CEB2DF5" w14:textId="77777777" w:rsidTr="00D932F0">
        <w:trPr>
          <w:trHeight w:val="300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B2D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Dog owne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A14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4B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EEB1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C0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7EE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1BC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6B7B" w:rsidRPr="00747924" w14:paraId="4861A13F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E3A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93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826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64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D65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9EC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74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6F5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7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04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55.9</w:t>
            </w:r>
          </w:p>
        </w:tc>
      </w:tr>
      <w:tr w:rsidR="004C6B7B" w:rsidRPr="00747924" w14:paraId="332EA340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C9F9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385D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18A2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33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D850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09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24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B78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3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0DE9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43.2</w:t>
            </w:r>
          </w:p>
        </w:tc>
      </w:tr>
      <w:tr w:rsidR="004C6B7B" w:rsidRPr="00747924" w14:paraId="44D93DF5" w14:textId="77777777" w:rsidTr="00D932F0">
        <w:trPr>
          <w:trHeight w:val="300"/>
        </w:trPr>
        <w:tc>
          <w:tcPr>
            <w:tcW w:w="2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8E9E" w14:textId="77777777" w:rsidR="004C6B7B" w:rsidRPr="00747924" w:rsidRDefault="004C6B7B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0F7F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DF1B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1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F72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A0E3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03FF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3E2E" w14:textId="77777777" w:rsidR="004C6B7B" w:rsidRPr="00747924" w:rsidRDefault="004C6B7B" w:rsidP="00D932F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cs="Arial"/>
                <w:color w:val="000000"/>
              </w:rPr>
              <w:t>0.9</w:t>
            </w:r>
          </w:p>
        </w:tc>
      </w:tr>
    </w:tbl>
    <w:p w14:paraId="5D2AB246" w14:textId="77777777" w:rsidR="004C6B7B" w:rsidRPr="00747924" w:rsidRDefault="004C6B7B" w:rsidP="004C6B7B">
      <w:pPr>
        <w:rPr>
          <w:rFonts w:cs="Arial"/>
        </w:rPr>
      </w:pPr>
      <w:r w:rsidRPr="00747924">
        <w:rPr>
          <w:rFonts w:cs="Arial"/>
        </w:rPr>
        <w:t>* Religious options included: Baha’i, Buddhism, Christianity, Candomble, Hinduism, Jainism, J</w:t>
      </w:r>
      <w:r>
        <w:rPr>
          <w:rFonts w:cs="Arial"/>
        </w:rPr>
        <w:t>e</w:t>
      </w:r>
      <w:r w:rsidRPr="00747924">
        <w:rPr>
          <w:rFonts w:cs="Arial"/>
        </w:rPr>
        <w:t>h</w:t>
      </w:r>
      <w:r>
        <w:rPr>
          <w:rFonts w:cs="Arial"/>
        </w:rPr>
        <w:t>o</w:t>
      </w:r>
      <w:r w:rsidRPr="00747924">
        <w:rPr>
          <w:rFonts w:cs="Arial"/>
        </w:rPr>
        <w:t>vah’s Witnesses, Judaism, Mormonism, Islam, Paganism, Rastafarianism, Santeria, Shintoism, Sikhism, Spiritualism, Taoism, Unitarianism, and Zoroastrianism.</w:t>
      </w:r>
    </w:p>
    <w:p w14:paraId="29D8B7E3" w14:textId="77777777" w:rsidR="005956BF" w:rsidRDefault="005B3EE7"/>
    <w:sectPr w:rsidR="005956BF" w:rsidSect="00EA1E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7B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C6B7B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3EE7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949F6"/>
  <w14:defaultImageDpi w14:val="32767"/>
  <w15:chartTrackingRefBased/>
  <w15:docId w15:val="{B5FFAEF3-27A6-144D-89EC-C92B43AD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6B7B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6B7B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C6B7B"/>
    <w:rPr>
      <w:rFonts w:ascii="Arial" w:eastAsia="SimSun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B3EE7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3</cp:revision>
  <dcterms:created xsi:type="dcterms:W3CDTF">2021-05-12T12:56:00Z</dcterms:created>
  <dcterms:modified xsi:type="dcterms:W3CDTF">2022-02-22T07:55:00Z</dcterms:modified>
</cp:coreProperties>
</file>